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FA296" w14:textId="51BCE04A" w:rsidR="00992680" w:rsidRPr="00611783" w:rsidRDefault="00992680" w:rsidP="0099268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92680" w:rsidRPr="00611783" w:rsidSect="00D13955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61178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24569C" wp14:editId="1A1B8CD2">
                <wp:simplePos x="0" y="0"/>
                <wp:positionH relativeFrom="margin">
                  <wp:align>left</wp:align>
                </wp:positionH>
                <wp:positionV relativeFrom="paragraph">
                  <wp:posOffset>434340</wp:posOffset>
                </wp:positionV>
                <wp:extent cx="5421630" cy="4419600"/>
                <wp:effectExtent l="0" t="0" r="26670" b="0"/>
                <wp:wrapNone/>
                <wp:docPr id="2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1630" cy="4419600"/>
                          <a:chOff x="0" y="0"/>
                          <a:chExt cx="5421630" cy="4419600"/>
                        </a:xfrm>
                      </wpg:grpSpPr>
                      <wps:wsp>
                        <wps:cNvPr id="16" name="직선 화살표 연결선 16"/>
                        <wps:cNvCnPr/>
                        <wps:spPr>
                          <a:xfrm>
                            <a:off x="1379220" y="655320"/>
                            <a:ext cx="28575" cy="29813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2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943225" cy="657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D73CAB" w14:textId="77777777" w:rsidR="00992680" w:rsidRPr="004A6A01" w:rsidRDefault="00992680" w:rsidP="0099268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A6A01">
                                <w:rPr>
                                  <w:rFonts w:ascii="Times New Roman" w:hAnsi="Times New Roman" w:cs="Times New Roman"/>
                                </w:rPr>
                                <w:t>RA or AS patients who us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d</w:t>
                              </w:r>
                              <w:r w:rsidRPr="004A6A01">
                                <w:rPr>
                                  <w:rFonts w:ascii="Times New Roman" w:hAnsi="Times New Roman" w:cs="Times New Roman"/>
                                </w:rPr>
                                <w:t xml:space="preserve"> TNF inhibito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 w:rsidRPr="004A6A01">
                                <w:rPr>
                                  <w:rFonts w:ascii="Times New Roman" w:hAnsi="Times New Roman" w:cs="Times New Roman"/>
                                </w:rPr>
                                <w:t xml:space="preserve"> between Jan. 2004 and Dec. 2017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(15,12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52600"/>
                            <a:ext cx="2943225" cy="657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A30BA0" w14:textId="77777777" w:rsidR="00992680" w:rsidRPr="004A6A01" w:rsidRDefault="00992680" w:rsidP="00992680">
                              <w:pPr>
                                <w:spacing w:after="0" w:line="240" w:lineRule="auto"/>
                                <w:jc w:val="center"/>
                              </w:pPr>
                              <w:r w:rsidRPr="004A6A01">
                                <w:rPr>
                                  <w:rFonts w:ascii="Times New Roman" w:hAnsi="Times New Roman" w:cs="Times New Roman"/>
                                </w:rPr>
                                <w:t>TNF inhibitor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 use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 with definite RA (n=7,592)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or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 AS (n=4,404)</w:t>
                              </w:r>
                              <w:r w:rsidRPr="004A6A01">
                                <w:rPr>
                                  <w:rFonts w:ascii="Times New Roman" w:hAnsi="Times New Roman" w:cs="Times New Roman"/>
                                </w:rPr>
                                <w:t xml:space="preserve"> between Jan. 2004 and Dec. 201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7620" y="3642360"/>
                            <a:ext cx="2943225" cy="657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5E3513" w14:textId="77777777" w:rsidR="00992680" w:rsidRPr="004A6A01" w:rsidRDefault="00992680" w:rsidP="00992680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A6A01">
                                <w:rPr>
                                  <w:rFonts w:ascii="Times New Roman" w:hAnsi="Times New Roman" w:cs="Times New Roman"/>
                                </w:rPr>
                                <w:t>TNF inhibitor starte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 w:rsidRPr="004A6A01">
                                <w:rPr>
                                  <w:rFonts w:ascii="Times New Roman" w:hAnsi="Times New Roman" w:cs="Times New Roman"/>
                                </w:rPr>
                                <w:t xml:space="preserve"> between Jan. 2013 and Dec. 2017 (RA 4,216, AS 2,33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직선 화살표 연결선 17"/>
                        <wps:cNvCnPr/>
                        <wps:spPr>
                          <a:xfrm flipV="1">
                            <a:off x="1371600" y="952500"/>
                            <a:ext cx="1733550" cy="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8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3162300" y="655320"/>
                            <a:ext cx="2228850" cy="657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E64E47" w14:textId="77777777" w:rsidR="00992680" w:rsidRPr="004A6A01" w:rsidRDefault="00992680" w:rsidP="0099268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Patients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with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 xml:space="preserve"> diagnostic codes for both RA and AS (n=3,12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직선 화살표 연결선 20"/>
                        <wps:cNvCnPr/>
                        <wps:spPr>
                          <a:xfrm flipV="1">
                            <a:off x="1379220" y="3002280"/>
                            <a:ext cx="17335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2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3192780" y="2667000"/>
                            <a:ext cx="2228850" cy="657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153180" w14:textId="77777777" w:rsidR="00992680" w:rsidRPr="004A6A01" w:rsidRDefault="00992680" w:rsidP="0099268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80FB9">
                                <w:rPr>
                                  <w:rFonts w:ascii="Times New Roman" w:hAnsi="Times New Roman" w:cs="Times New Roman"/>
                                </w:rPr>
                                <w:t>RA (n=3,376) and AS (n=2,066) patients who start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ed</w:t>
                              </w:r>
                              <w:r w:rsidRPr="00C80FB9">
                                <w:rPr>
                                  <w:rFonts w:ascii="Times New Roman" w:hAnsi="Times New Roman" w:cs="Times New Roman"/>
                                </w:rPr>
                                <w:t xml:space="preserve"> TNF inhibito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  <w:r w:rsidRPr="00C80FB9">
                                <w:rPr>
                                  <w:rFonts w:ascii="Times New Roman" w:hAnsi="Times New Roman" w:cs="Times New Roman"/>
                                </w:rPr>
                                <w:t xml:space="preserve"> between Jan. 2004 and Dec. 201</w:t>
                              </w:r>
                              <w:r w:rsidRPr="00C80FB9">
                                <w:rPr>
                                  <w:rFonts w:ascii="Times New Roman" w:hAnsi="Times New Roman" w:cs="Times New Roman" w:hint="eastAsia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2994660" y="45713"/>
                            <a:ext cx="2292984" cy="5810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4A4173" w14:textId="77777777" w:rsidR="00992680" w:rsidRPr="00164240" w:rsidRDefault="00992680" w:rsidP="0099268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Chars="0"/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4A6A0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Prevalence </w:t>
                              </w:r>
                              <w:r w:rsidRPr="004A6A01">
                                <w:rPr>
                                  <w:rFonts w:ascii="Times New Roman" w:hAnsi="Times New Roman" w:cs="Times New Roman" w:hint="eastAsia"/>
                                  <w:b/>
                                  <w:sz w:val="24"/>
                                  <w:szCs w:val="24"/>
                                </w:rPr>
                                <w:t xml:space="preserve">of the use of </w:t>
                              </w:r>
                              <w:r w:rsidRPr="00164240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TNF inhibito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4" name="텍스트 상자 2"/>
                        <wps:cNvSpPr txBox="1">
                          <a:spLocks noChangeArrowheads="1"/>
                        </wps:cNvSpPr>
                        <wps:spPr bwMode="auto">
                          <a:xfrm>
                            <a:off x="2979419" y="3893186"/>
                            <a:ext cx="2421255" cy="5264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1DD630" w14:textId="77777777" w:rsidR="00992680" w:rsidRPr="00164240" w:rsidRDefault="00992680" w:rsidP="0099268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Chars="0"/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164240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Factors for starting biosimilar TNF inhibitors</w:t>
                              </w:r>
                            </w:p>
                            <w:p w14:paraId="20AED4F8" w14:textId="77777777" w:rsidR="00992680" w:rsidRPr="003A57F7" w:rsidRDefault="00992680" w:rsidP="00992680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2F6FA6" id="그룹 2" o:spid="_x0000_s1026" style="position:absolute;left:0;text-align:left;margin-left:0;margin-top:34.2pt;width:426.9pt;height:348pt;z-index:251659264;mso-position-horizontal:left;mso-position-horizontal-relative:margin;mso-height-relative:margin" coordsize="54216,441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16" o:spid="_x0000_s1027" type="#_x0000_t32" style="position:absolute;left:13792;top:6553;width:285;height:29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" strokecolor="windowText" strokeweight=".5pt">
                  <v:stroke endarrow="open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텍스트 상자 2" o:spid="_x0000_s1028" type="#_x0000_t202" style="position:absolute;width:29432;height:6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:rsidR="00992680" w:rsidRPr="004A6A01" w:rsidRDefault="00992680" w:rsidP="0099268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A6A01">
                          <w:rPr>
                            <w:rFonts w:ascii="Times New Roman" w:hAnsi="Times New Roman" w:cs="Times New Roman"/>
                          </w:rPr>
                          <w:t>RA or AS patients who use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d</w:t>
                        </w:r>
                        <w:r w:rsidRPr="004A6A01">
                          <w:rPr>
                            <w:rFonts w:ascii="Times New Roman" w:hAnsi="Times New Roman" w:cs="Times New Roman"/>
                          </w:rPr>
                          <w:t xml:space="preserve"> TNF inhibito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s</w:t>
                        </w:r>
                        <w:r w:rsidRPr="004A6A01">
                          <w:rPr>
                            <w:rFonts w:ascii="Times New Roman" w:hAnsi="Times New Roman" w:cs="Times New Roman"/>
                          </w:rPr>
                          <w:t xml:space="preserve"> between Jan. 2004 and Dec. 2017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(15,124)</w:t>
                        </w:r>
                      </w:p>
                    </w:txbxContent>
                  </v:textbox>
                </v:shape>
                <v:shape id="텍스트 상자 2" o:spid="_x0000_s1029" type="#_x0000_t202" style="position:absolute;top:17526;width:29432;height:6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<v:textbox>
                    <w:txbxContent>
                      <w:p w:rsidR="00992680" w:rsidRPr="004A6A01" w:rsidRDefault="00992680" w:rsidP="00992680">
                        <w:pPr>
                          <w:spacing w:after="0" w:line="240" w:lineRule="auto"/>
                          <w:jc w:val="center"/>
                        </w:pPr>
                        <w:r w:rsidRPr="004A6A01">
                          <w:rPr>
                            <w:rFonts w:ascii="Times New Roman" w:hAnsi="Times New Roman" w:cs="Times New Roman"/>
                          </w:rPr>
                          <w:t>TNF inhibitor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 xml:space="preserve"> use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 xml:space="preserve"> with definite RA (n=7,592)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or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 xml:space="preserve"> AS (n=4,404)</w:t>
                        </w:r>
                        <w:r w:rsidRPr="004A6A01">
                          <w:rPr>
                            <w:rFonts w:ascii="Times New Roman" w:hAnsi="Times New Roman" w:cs="Times New Roman"/>
                          </w:rPr>
                          <w:t xml:space="preserve"> between Jan. 2004 and Dec. 2017</w:t>
                        </w:r>
                      </w:p>
                    </w:txbxContent>
                  </v:textbox>
                </v:shape>
                <v:shape id="텍스트 상자 2" o:spid="_x0000_s1030" type="#_x0000_t202" style="position:absolute;left:76;top:36423;width:29432;height:6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:rsidR="00992680" w:rsidRPr="004A6A01" w:rsidRDefault="00992680" w:rsidP="00992680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4A6A01">
                          <w:rPr>
                            <w:rFonts w:ascii="Times New Roman" w:hAnsi="Times New Roman" w:cs="Times New Roman"/>
                          </w:rPr>
                          <w:t>TNF inhibitor starte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s</w:t>
                        </w:r>
                        <w:r w:rsidRPr="004A6A01">
                          <w:rPr>
                            <w:rFonts w:ascii="Times New Roman" w:hAnsi="Times New Roman" w:cs="Times New Roman"/>
                          </w:rPr>
                          <w:t xml:space="preserve"> between Jan. 2013 and Dec. 2017 (RA 4,216, AS 2,338)</w:t>
                        </w:r>
                      </w:p>
                    </w:txbxContent>
                  </v:textbox>
                </v:shape>
                <v:shape id="직선 화살표 연결선 17" o:spid="_x0000_s1031" type="#_x0000_t32" style="position:absolute;left:13716;top:9525;width:1733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" strokecolor="windowText" strokeweight=".5pt">
                  <v:stroke endarrow="open" joinstyle="miter"/>
                </v:shape>
                <v:shape id="텍스트 상자 2" o:spid="_x0000_s1032" type="#_x0000_t202" style="position:absolute;left:31623;top:6553;width:22288;height:6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<v:textbox>
                    <w:txbxContent>
                      <w:p w:rsidR="00992680" w:rsidRPr="004A6A01" w:rsidRDefault="00992680" w:rsidP="0099268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</w:rPr>
                          <w:t xml:space="preserve">Patients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with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 xml:space="preserve"> diagnostic codes for both RA and AS (n=3,128)</w:t>
                        </w:r>
                      </w:p>
                    </w:txbxContent>
                  </v:textbox>
                </v:shape>
                <v:shape id="직선 화살표 연결선 20" o:spid="_x0000_s1033" type="#_x0000_t32" style="position:absolute;left:13792;top:30022;width:1733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" strokecolor="windowText" strokeweight=".5pt">
                  <v:stroke endarrow="open" joinstyle="miter"/>
                </v:shape>
                <v:shape id="텍스트 상자 2" o:spid="_x0000_s1034" type="#_x0000_t202" style="position:absolute;left:31927;top:26670;width:22289;height:6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  <v:textbox>
                    <w:txbxContent>
                      <w:p w:rsidR="00992680" w:rsidRPr="004A6A01" w:rsidRDefault="00992680" w:rsidP="0099268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80FB9">
                          <w:rPr>
                            <w:rFonts w:ascii="Times New Roman" w:hAnsi="Times New Roman" w:cs="Times New Roman"/>
                          </w:rPr>
                          <w:t>RA (n=3,376) and AS (n=2,066) patients who start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ed</w:t>
                        </w:r>
                        <w:r w:rsidRPr="00C80FB9">
                          <w:rPr>
                            <w:rFonts w:ascii="Times New Roman" w:hAnsi="Times New Roman" w:cs="Times New Roman"/>
                          </w:rPr>
                          <w:t xml:space="preserve"> TNF inhibito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s</w:t>
                        </w:r>
                        <w:r w:rsidRPr="00C80FB9">
                          <w:rPr>
                            <w:rFonts w:ascii="Times New Roman" w:hAnsi="Times New Roman" w:cs="Times New Roman"/>
                          </w:rPr>
                          <w:t xml:space="preserve"> between Jan. 2004 and Dec. 201</w:t>
                        </w:r>
                        <w:r w:rsidRPr="00C80FB9">
                          <w:rPr>
                            <w:rFonts w:ascii="Times New Roman" w:hAnsi="Times New Roman" w:cs="Times New Roman" w:hint="eastAsia"/>
                          </w:rPr>
                          <w:t>2</w:t>
                        </w:r>
                      </w:p>
                    </w:txbxContent>
                  </v:textbox>
                </v:shape>
                <v:shape id="텍스트 상자 2" o:spid="_x0000_s1035" type="#_x0000_t202" style="position:absolute;left:29946;top:457;width:22930;height: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" stroked="f">
                  <v:textbox style="mso-fit-shape-to-text:t">
                    <w:txbxContent>
                      <w:p w:rsidR="00992680" w:rsidRPr="00164240" w:rsidRDefault="00992680" w:rsidP="00992680">
                        <w:pPr>
                          <w:pStyle w:val="a3"/>
                          <w:numPr>
                            <w:ilvl w:val="0"/>
                            <w:numId w:val="1"/>
                          </w:numPr>
                          <w:ind w:leftChars="0"/>
                          <w:jc w:val="left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4A6A01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Prevalence </w:t>
                        </w:r>
                        <w:r w:rsidRPr="004A6A01">
                          <w:rPr>
                            <w:rFonts w:ascii="Times New Roman" w:hAnsi="Times New Roman" w:cs="Times New Roman" w:hint="eastAsia"/>
                            <w:b/>
                            <w:sz w:val="24"/>
                            <w:szCs w:val="24"/>
                          </w:rPr>
                          <w:t xml:space="preserve">of the use of </w:t>
                        </w:r>
                        <w:r w:rsidRPr="00164240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TNF inhibitors</w:t>
                        </w:r>
                      </w:p>
                    </w:txbxContent>
                  </v:textbox>
                </v:shape>
                <v:shape id="텍스트 상자 2" o:spid="_x0000_s1036" type="#_x0000_t202" style="position:absolute;left:29794;top:38931;width:24212;height:52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" stroked="f">
                  <v:textbox>
                    <w:txbxContent>
                      <w:p w:rsidR="00992680" w:rsidRPr="00164240" w:rsidRDefault="00992680" w:rsidP="00992680">
                        <w:pPr>
                          <w:pStyle w:val="a3"/>
                          <w:numPr>
                            <w:ilvl w:val="0"/>
                            <w:numId w:val="1"/>
                          </w:numPr>
                          <w:ind w:leftChars="0"/>
                          <w:jc w:val="left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164240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Factors for starting biosimilar TNF inhibitors</w:t>
                        </w:r>
                      </w:p>
                      <w:p w:rsidR="00992680" w:rsidRPr="003A57F7" w:rsidRDefault="00992680" w:rsidP="00992680">
                        <w:pPr>
                          <w:jc w:val="left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61178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117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</w:t>
      </w:r>
      <w:r w:rsidRPr="00611783">
        <w:rPr>
          <w:rFonts w:ascii="Times New Roman" w:hAnsi="Times New Roman" w:cs="Times New Roman"/>
          <w:sz w:val="24"/>
          <w:szCs w:val="24"/>
        </w:rPr>
        <w:t>. Study participant</w:t>
      </w:r>
      <w:bookmarkStart w:id="0" w:name="_GoBack"/>
      <w:bookmarkEnd w:id="0"/>
    </w:p>
    <w:p w14:paraId="65971C44" w14:textId="77777777" w:rsidR="008A5112" w:rsidRPr="00992680" w:rsidRDefault="008A5112"/>
    <w:sectPr w:rsidR="008A5112" w:rsidRPr="00992680" w:rsidSect="00D1395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504EF6"/>
    <w:multiLevelType w:val="hybridMultilevel"/>
    <w:tmpl w:val="5C50F7AC"/>
    <w:lvl w:ilvl="0" w:tplc="7842036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680"/>
    <w:rsid w:val="00671FAA"/>
    <w:rsid w:val="008A5112"/>
    <w:rsid w:val="0099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7802C"/>
  <w15:chartTrackingRefBased/>
  <w15:docId w15:val="{10B75872-8EB2-4FA0-A325-4F0EE3682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68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2680"/>
    <w:pPr>
      <w:ind w:leftChars="400" w:left="800"/>
    </w:pPr>
  </w:style>
  <w:style w:type="table" w:customStyle="1" w:styleId="211">
    <w:name w:val="일반 표 211"/>
    <w:basedOn w:val="TableNormal"/>
    <w:uiPriority w:val="42"/>
    <w:rsid w:val="009926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동관2층연구실</dc:creator>
  <cp:keywords/>
  <dc:description/>
  <cp:lastModifiedBy>Stephanie Milosh</cp:lastModifiedBy>
  <cp:revision>2</cp:revision>
  <dcterms:created xsi:type="dcterms:W3CDTF">2020-01-15T14:58:00Z</dcterms:created>
  <dcterms:modified xsi:type="dcterms:W3CDTF">2020-01-15T14:58:00Z</dcterms:modified>
</cp:coreProperties>
</file>